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67707" w14:textId="6BAD8EB5" w:rsidR="00461515" w:rsidRPr="0016507D" w:rsidRDefault="00461515" w:rsidP="001650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6507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. </w:t>
      </w:r>
      <w:r w:rsidR="004225D1" w:rsidRPr="0016507D">
        <w:rPr>
          <w:rFonts w:ascii="Times New Roman" w:hAnsi="Times New Roman" w:cs="Times New Roman"/>
          <w:sz w:val="24"/>
          <w:szCs w:val="24"/>
          <w:lang w:val="en-GB"/>
        </w:rPr>
        <w:t>Data on pesticide formulations application dates and lizard sampling dates in all the studied sites during the year 2018.</w:t>
      </w:r>
    </w:p>
    <w:tbl>
      <w:tblPr>
        <w:tblStyle w:val="Tabellaelenco6acolori1"/>
        <w:tblpPr w:leftFromText="141" w:rightFromText="141" w:vertAnchor="text" w:horzAnchor="margin" w:tblpY="77"/>
        <w:tblW w:w="9098" w:type="dxa"/>
        <w:tblLayout w:type="fixed"/>
        <w:tblLook w:val="0620" w:firstRow="1" w:lastRow="0" w:firstColumn="0" w:lastColumn="0" w:noHBand="1" w:noVBand="1"/>
      </w:tblPr>
      <w:tblGrid>
        <w:gridCol w:w="1961"/>
        <w:gridCol w:w="978"/>
        <w:gridCol w:w="2119"/>
        <w:gridCol w:w="1965"/>
        <w:gridCol w:w="2075"/>
      </w:tblGrid>
      <w:tr w:rsidR="008647F1" w:rsidRPr="008647F1" w14:paraId="298A3F9E" w14:textId="57196110" w:rsidTr="00941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961" w:type="dxa"/>
            <w:vAlign w:val="center"/>
          </w:tcPr>
          <w:p w14:paraId="5E7B09EF" w14:textId="77777777" w:rsidR="004225D1" w:rsidRPr="0016507D" w:rsidRDefault="004225D1" w:rsidP="009419D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67301194"/>
            <w:r w:rsidRPr="001650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eatment</w:t>
            </w:r>
          </w:p>
        </w:tc>
        <w:tc>
          <w:tcPr>
            <w:tcW w:w="978" w:type="dxa"/>
            <w:vAlign w:val="center"/>
          </w:tcPr>
          <w:p w14:paraId="3138F7AF" w14:textId="77777777" w:rsidR="004225D1" w:rsidRPr="0016507D" w:rsidRDefault="004225D1" w:rsidP="009419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650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ea</w:t>
            </w:r>
          </w:p>
        </w:tc>
        <w:tc>
          <w:tcPr>
            <w:tcW w:w="2119" w:type="dxa"/>
            <w:vAlign w:val="center"/>
          </w:tcPr>
          <w:p w14:paraId="7182B097" w14:textId="77777777" w:rsidR="004225D1" w:rsidRPr="0016507D" w:rsidRDefault="004225D1" w:rsidP="009419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650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hemical</w:t>
            </w:r>
          </w:p>
        </w:tc>
        <w:tc>
          <w:tcPr>
            <w:tcW w:w="1965" w:type="dxa"/>
            <w:vAlign w:val="center"/>
          </w:tcPr>
          <w:p w14:paraId="3DBD7DA7" w14:textId="68F0ADE3" w:rsidR="004225D1" w:rsidRPr="0016507D" w:rsidRDefault="004225D1" w:rsidP="009419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650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pplication date</w:t>
            </w:r>
          </w:p>
        </w:tc>
        <w:tc>
          <w:tcPr>
            <w:tcW w:w="2075" w:type="dxa"/>
            <w:vAlign w:val="center"/>
          </w:tcPr>
          <w:p w14:paraId="03AD94EF" w14:textId="44CA196A" w:rsidR="004225D1" w:rsidRPr="0016507D" w:rsidRDefault="004225D1" w:rsidP="009419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1650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ampling date</w:t>
            </w:r>
          </w:p>
        </w:tc>
      </w:tr>
      <w:tr w:rsidR="008647F1" w:rsidRPr="008647F1" w14:paraId="03FEFAB6" w14:textId="35373A70" w:rsidTr="009419DE">
        <w:trPr>
          <w:trHeight w:val="397"/>
        </w:trPr>
        <w:tc>
          <w:tcPr>
            <w:tcW w:w="1961" w:type="dxa"/>
            <w:tcBorders>
              <w:bottom w:val="nil"/>
            </w:tcBorders>
            <w:vAlign w:val="center"/>
          </w:tcPr>
          <w:p w14:paraId="37B762F8" w14:textId="77777777" w:rsidR="008647F1" w:rsidRPr="008647F1" w:rsidRDefault="008647F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ventional</w:t>
            </w:r>
          </w:p>
        </w:tc>
        <w:tc>
          <w:tcPr>
            <w:tcW w:w="978" w:type="dxa"/>
            <w:vAlign w:val="center"/>
          </w:tcPr>
          <w:p w14:paraId="115CA461" w14:textId="77777777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2119" w:type="dxa"/>
            <w:vAlign w:val="center"/>
          </w:tcPr>
          <w:p w14:paraId="2A1AE060" w14:textId="740FD28F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s 430sc®</w:t>
            </w:r>
          </w:p>
        </w:tc>
        <w:tc>
          <w:tcPr>
            <w:tcW w:w="1965" w:type="dxa"/>
            <w:vAlign w:val="center"/>
          </w:tcPr>
          <w:p w14:paraId="641E931F" w14:textId="1959C9A7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/05 - 26/06</w:t>
            </w:r>
          </w:p>
        </w:tc>
        <w:tc>
          <w:tcPr>
            <w:tcW w:w="2075" w:type="dxa"/>
            <w:vMerge w:val="restart"/>
            <w:vAlign w:val="center"/>
          </w:tcPr>
          <w:p w14:paraId="22C9BB92" w14:textId="64F786F2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/07</w:t>
            </w:r>
          </w:p>
        </w:tc>
      </w:tr>
      <w:tr w:rsidR="008647F1" w:rsidRPr="008647F1" w14:paraId="06D7F280" w14:textId="302DA48F" w:rsidTr="009419DE">
        <w:trPr>
          <w:trHeight w:val="397"/>
        </w:trPr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67E4C18D" w14:textId="77777777" w:rsidR="008647F1" w:rsidRPr="008647F1" w:rsidRDefault="008647F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DE22938" w14:textId="77777777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785431DE" w14:textId="03D88CAA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viero</w:t>
            </w:r>
            <w:proofErr w:type="spellEnd"/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®</w:t>
            </w:r>
          </w:p>
        </w:tc>
        <w:tc>
          <w:tcPr>
            <w:tcW w:w="1965" w:type="dxa"/>
            <w:vAlign w:val="center"/>
          </w:tcPr>
          <w:p w14:paraId="5109FA66" w14:textId="46B9E1B0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/05 - 26/06</w:t>
            </w:r>
          </w:p>
        </w:tc>
        <w:tc>
          <w:tcPr>
            <w:tcW w:w="2075" w:type="dxa"/>
            <w:vMerge/>
            <w:vAlign w:val="center"/>
          </w:tcPr>
          <w:p w14:paraId="620ED797" w14:textId="611EA0E2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47F1" w:rsidRPr="008647F1" w14:paraId="56FF7C00" w14:textId="6E71AD4B" w:rsidTr="009419DE">
        <w:trPr>
          <w:trHeight w:val="397"/>
        </w:trPr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257ECB01" w14:textId="77777777" w:rsidR="008647F1" w:rsidRPr="008647F1" w:rsidRDefault="008647F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0C3EA92D" w14:textId="77777777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vAlign w:val="center"/>
          </w:tcPr>
          <w:p w14:paraId="5AECE595" w14:textId="6E16EAE5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s 430sc®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14:paraId="4D3074D9" w14:textId="405A758F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/05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</w:tcBorders>
            <w:vAlign w:val="center"/>
          </w:tcPr>
          <w:p w14:paraId="1A12169A" w14:textId="2BAFA6D3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07</w:t>
            </w:r>
          </w:p>
        </w:tc>
      </w:tr>
      <w:tr w:rsidR="008647F1" w:rsidRPr="008647F1" w14:paraId="5D38FB90" w14:textId="42F9CB44" w:rsidTr="009419DE">
        <w:trPr>
          <w:trHeight w:val="397"/>
        </w:trPr>
        <w:tc>
          <w:tcPr>
            <w:tcW w:w="1961" w:type="dxa"/>
            <w:tcBorders>
              <w:top w:val="nil"/>
            </w:tcBorders>
            <w:vAlign w:val="center"/>
          </w:tcPr>
          <w:p w14:paraId="2244FDAB" w14:textId="77777777" w:rsidR="008647F1" w:rsidRPr="008647F1" w:rsidRDefault="008647F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BC451A7" w14:textId="77777777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457D46EA" w14:textId="3C7C04C5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per 40%</w:t>
            </w:r>
          </w:p>
        </w:tc>
        <w:tc>
          <w:tcPr>
            <w:tcW w:w="1965" w:type="dxa"/>
            <w:vAlign w:val="center"/>
          </w:tcPr>
          <w:p w14:paraId="72165147" w14:textId="2ACCCC9E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/05</w:t>
            </w:r>
          </w:p>
        </w:tc>
        <w:tc>
          <w:tcPr>
            <w:tcW w:w="2075" w:type="dxa"/>
            <w:vMerge/>
            <w:vAlign w:val="center"/>
          </w:tcPr>
          <w:p w14:paraId="03F7C7D3" w14:textId="6554EC6E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47F1" w:rsidRPr="008647F1" w14:paraId="04600D5C" w14:textId="53B98E24" w:rsidTr="009419DE">
        <w:trPr>
          <w:trHeight w:val="397"/>
        </w:trPr>
        <w:tc>
          <w:tcPr>
            <w:tcW w:w="1961" w:type="dxa"/>
            <w:vAlign w:val="center"/>
          </w:tcPr>
          <w:p w14:paraId="6E17BD5E" w14:textId="77777777" w:rsidR="008647F1" w:rsidRPr="008647F1" w:rsidRDefault="008647F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1FC8BB3B" w14:textId="77777777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72C3987A" w14:textId="2E4EAD41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rviero</w:t>
            </w:r>
            <w:proofErr w:type="spellEnd"/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®</w:t>
            </w:r>
          </w:p>
        </w:tc>
        <w:tc>
          <w:tcPr>
            <w:tcW w:w="1965" w:type="dxa"/>
            <w:vAlign w:val="center"/>
          </w:tcPr>
          <w:p w14:paraId="54BD7C8D" w14:textId="55A225F7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/05 – 03/07</w:t>
            </w:r>
          </w:p>
        </w:tc>
        <w:tc>
          <w:tcPr>
            <w:tcW w:w="2075" w:type="dxa"/>
            <w:vMerge/>
            <w:vAlign w:val="center"/>
          </w:tcPr>
          <w:p w14:paraId="108EE687" w14:textId="69FAE1F3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47F1" w:rsidRPr="008647F1" w14:paraId="7C297CB7" w14:textId="552E8EA6" w:rsidTr="009419DE">
        <w:trPr>
          <w:trHeight w:val="397"/>
        </w:trPr>
        <w:tc>
          <w:tcPr>
            <w:tcW w:w="1961" w:type="dxa"/>
            <w:vAlign w:val="center"/>
          </w:tcPr>
          <w:p w14:paraId="73ED379E" w14:textId="77777777" w:rsidR="008647F1" w:rsidRPr="008647F1" w:rsidRDefault="008647F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6E7BA740" w14:textId="77777777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18CC3006" w14:textId="5CF0CB0A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ovit</w:t>
            </w:r>
            <w:proofErr w:type="spellEnd"/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®</w:t>
            </w:r>
          </w:p>
        </w:tc>
        <w:tc>
          <w:tcPr>
            <w:tcW w:w="1965" w:type="dxa"/>
            <w:vAlign w:val="center"/>
          </w:tcPr>
          <w:p w14:paraId="6C5B0DB3" w14:textId="4EDBF76D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/06 – 03/07</w:t>
            </w:r>
          </w:p>
        </w:tc>
        <w:tc>
          <w:tcPr>
            <w:tcW w:w="2075" w:type="dxa"/>
            <w:vMerge/>
            <w:vAlign w:val="center"/>
          </w:tcPr>
          <w:p w14:paraId="76236CB0" w14:textId="17648A55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47F1" w:rsidRPr="008647F1" w14:paraId="16845233" w14:textId="480D9BD7" w:rsidTr="009419DE">
        <w:trPr>
          <w:trHeight w:val="397"/>
        </w:trPr>
        <w:tc>
          <w:tcPr>
            <w:tcW w:w="1961" w:type="dxa"/>
            <w:vAlign w:val="center"/>
          </w:tcPr>
          <w:p w14:paraId="5EA27FE0" w14:textId="77777777" w:rsidR="008647F1" w:rsidRPr="008647F1" w:rsidRDefault="008647F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1B1096E9" w14:textId="77777777" w:rsidR="008647F1" w:rsidRPr="008647F1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  <w:vAlign w:val="center"/>
          </w:tcPr>
          <w:p w14:paraId="667A16A6" w14:textId="2276E396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rial</w:t>
            </w:r>
            <w:proofErr w:type="spellEnd"/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5ec®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vAlign w:val="center"/>
          </w:tcPr>
          <w:p w14:paraId="74C3CC5F" w14:textId="3F1A3CE3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2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/06</w:t>
            </w:r>
          </w:p>
        </w:tc>
        <w:tc>
          <w:tcPr>
            <w:tcW w:w="2075" w:type="dxa"/>
            <w:vMerge/>
            <w:tcBorders>
              <w:bottom w:val="single" w:sz="4" w:space="0" w:color="auto"/>
            </w:tcBorders>
            <w:vAlign w:val="center"/>
          </w:tcPr>
          <w:p w14:paraId="4D206357" w14:textId="0F374956" w:rsidR="008647F1" w:rsidRPr="003F2263" w:rsidRDefault="008647F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47F1" w:rsidRPr="008647F1" w14:paraId="6C36A858" w14:textId="6E8FF172" w:rsidTr="009419DE">
        <w:trPr>
          <w:trHeight w:val="397"/>
        </w:trPr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6D522167" w14:textId="77777777" w:rsidR="004225D1" w:rsidRPr="008647F1" w:rsidRDefault="004225D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nic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85313" w14:textId="77777777" w:rsidR="004225D1" w:rsidRPr="008647F1" w:rsidRDefault="004225D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1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7ADAF" w14:textId="77777777" w:rsidR="004225D1" w:rsidRPr="008647F1" w:rsidRDefault="004225D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per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EEBBE" w14:textId="3B300C50" w:rsidR="004225D1" w:rsidRPr="008647F1" w:rsidRDefault="00484B55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/06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9163" w14:textId="79DE7195" w:rsidR="004225D1" w:rsidRPr="008647F1" w:rsidRDefault="00484B55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/06</w:t>
            </w:r>
          </w:p>
        </w:tc>
      </w:tr>
      <w:tr w:rsidR="008647F1" w:rsidRPr="008647F1" w14:paraId="5069C96E" w14:textId="4C8C36E4" w:rsidTr="009419DE">
        <w:trPr>
          <w:trHeight w:val="397"/>
        </w:trPr>
        <w:tc>
          <w:tcPr>
            <w:tcW w:w="1961" w:type="dxa"/>
            <w:vAlign w:val="center"/>
          </w:tcPr>
          <w:p w14:paraId="07E52D63" w14:textId="77777777" w:rsidR="004225D1" w:rsidRPr="008647F1" w:rsidRDefault="004225D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7E0AD45A" w14:textId="77777777" w:rsidR="004225D1" w:rsidRPr="008647F1" w:rsidRDefault="004225D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2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vAlign w:val="center"/>
          </w:tcPr>
          <w:p w14:paraId="0081730A" w14:textId="77777777" w:rsidR="004225D1" w:rsidRPr="008647F1" w:rsidRDefault="004225D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per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14:paraId="0127014E" w14:textId="6331D88E" w:rsidR="004225D1" w:rsidRPr="008647F1" w:rsidRDefault="00111372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/07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3A229DF3" w14:textId="35079CF3" w:rsidR="004225D1" w:rsidRPr="008647F1" w:rsidRDefault="00111372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/07</w:t>
            </w:r>
          </w:p>
        </w:tc>
      </w:tr>
      <w:tr w:rsidR="008647F1" w:rsidRPr="008647F1" w14:paraId="22BF77CE" w14:textId="5D1233F0" w:rsidTr="009419DE">
        <w:trPr>
          <w:trHeight w:val="397"/>
        </w:trPr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056159DD" w14:textId="77777777" w:rsidR="004225D1" w:rsidRPr="008647F1" w:rsidRDefault="004225D1" w:rsidP="009419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02C136CD" w14:textId="77777777" w:rsidR="004225D1" w:rsidRPr="008647F1" w:rsidRDefault="004225D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vAlign w:val="center"/>
          </w:tcPr>
          <w:p w14:paraId="495FFCD6" w14:textId="77777777" w:rsidR="004225D1" w:rsidRPr="008647F1" w:rsidRDefault="004225D1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14:paraId="02737796" w14:textId="00A86583" w:rsidR="004225D1" w:rsidRPr="008647F1" w:rsidRDefault="00484B55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1E5F7507" w14:textId="3DF3409D" w:rsidR="004225D1" w:rsidRPr="008647F1" w:rsidRDefault="00484B55" w:rsidP="009419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7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/07</w:t>
            </w:r>
          </w:p>
        </w:tc>
      </w:tr>
      <w:bookmarkEnd w:id="0"/>
    </w:tbl>
    <w:p w14:paraId="3A9E1470" w14:textId="77777777" w:rsidR="00FA0650" w:rsidRDefault="00FA0650" w:rsidP="00CF59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EABAB2" w14:textId="77777777" w:rsidR="008647F1" w:rsidRDefault="008647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F407C1" w14:textId="77777777" w:rsidR="008647F1" w:rsidRDefault="008647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D56BBE" w14:textId="77777777" w:rsidR="008647F1" w:rsidRDefault="008647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9CEE6B" w14:textId="77777777" w:rsidR="008647F1" w:rsidRDefault="008647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7F582E" w14:textId="77777777" w:rsidR="008647F1" w:rsidRDefault="008647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74CEE5" w14:textId="77777777" w:rsidR="008647F1" w:rsidRDefault="008647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EF5501" w14:textId="77777777" w:rsidR="008647F1" w:rsidRDefault="008647F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72FAE6" w14:textId="77777777" w:rsidR="00DE2EDF" w:rsidRDefault="00DE2E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4BA531" w14:textId="77777777" w:rsidR="00793A43" w:rsidRDefault="00793A4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D4262E" w14:textId="77777777" w:rsidR="00793A43" w:rsidRDefault="00793A4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77129A" w14:textId="53E52BF5" w:rsidR="00461515" w:rsidRDefault="0046151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tbl>
      <w:tblPr>
        <w:tblStyle w:val="Tabellaelenco6acolori1"/>
        <w:tblpPr w:leftFromText="141" w:rightFromText="141" w:vertAnchor="text" w:horzAnchor="margin" w:tblpXSpec="center" w:tblpY="1174"/>
        <w:tblW w:w="10838" w:type="dxa"/>
        <w:tblLook w:val="06A0" w:firstRow="1" w:lastRow="0" w:firstColumn="1" w:lastColumn="0" w:noHBand="1" w:noVBand="1"/>
      </w:tblPr>
      <w:tblGrid>
        <w:gridCol w:w="1614"/>
        <w:gridCol w:w="686"/>
        <w:gridCol w:w="671"/>
        <w:gridCol w:w="1361"/>
        <w:gridCol w:w="1191"/>
        <w:gridCol w:w="61"/>
        <w:gridCol w:w="1300"/>
        <w:gridCol w:w="1169"/>
        <w:gridCol w:w="19"/>
        <w:gridCol w:w="1361"/>
        <w:gridCol w:w="1191"/>
        <w:gridCol w:w="214"/>
      </w:tblGrid>
      <w:tr w:rsidR="00D913B3" w:rsidRPr="00CF50DB" w14:paraId="06643614" w14:textId="77777777" w:rsidTr="0016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tcBorders>
              <w:top w:val="single" w:sz="4" w:space="0" w:color="auto"/>
              <w:bottom w:val="nil"/>
            </w:tcBorders>
            <w:vAlign w:val="center"/>
          </w:tcPr>
          <w:p w14:paraId="0AFB648B" w14:textId="77777777" w:rsidR="00461515" w:rsidRPr="00793A43" w:rsidRDefault="00461515" w:rsidP="00D913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93A43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vAlign w:val="center"/>
          </w:tcPr>
          <w:p w14:paraId="694CEACE" w14:textId="77777777" w:rsidR="00461515" w:rsidRPr="00793A43" w:rsidRDefault="00461515" w:rsidP="00D91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93A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ea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14:paraId="46D8D786" w14:textId="77777777" w:rsidR="00461515" w:rsidRPr="00793A43" w:rsidRDefault="00461515" w:rsidP="00D91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93A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-F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7D0FEBC" w14:textId="77777777" w:rsidR="00461515" w:rsidRPr="00793A43" w:rsidRDefault="00461515" w:rsidP="00D91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93A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VL (mm)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C9179C" w14:textId="43FBAE51" w:rsidR="00461515" w:rsidRPr="00793A43" w:rsidRDefault="002E0A7F" w:rsidP="00D91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</w:t>
            </w:r>
            <w:r w:rsidR="00461515" w:rsidRPr="00793A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g)</w:t>
            </w:r>
          </w:p>
        </w:tc>
        <w:tc>
          <w:tcPr>
            <w:tcW w:w="278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9BA70A" w14:textId="3010639B" w:rsidR="00461515" w:rsidRPr="00793A43" w:rsidRDefault="00461515" w:rsidP="00D91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650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r w:rsidR="00AB0348" w:rsidRPr="001650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16507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g/mm)</w:t>
            </w:r>
          </w:p>
        </w:tc>
      </w:tr>
      <w:tr w:rsidR="00D913B3" w:rsidRPr="00CF50DB" w14:paraId="263077D2" w14:textId="77777777" w:rsidTr="00AD113E">
        <w:trPr>
          <w:gridAfter w:val="1"/>
          <w:wAfter w:w="214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tcBorders>
              <w:top w:val="nil"/>
              <w:bottom w:val="single" w:sz="4" w:space="0" w:color="auto"/>
            </w:tcBorders>
          </w:tcPr>
          <w:p w14:paraId="4D7B5217" w14:textId="77777777" w:rsidR="00461515" w:rsidRPr="00CF50DB" w:rsidRDefault="00461515" w:rsidP="00461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</w:tcPr>
          <w:p w14:paraId="0F09185F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6AF8AA15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0A1E2F6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3D8CD09B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1" w:type="dxa"/>
            <w:gridSpan w:val="2"/>
            <w:tcBorders>
              <w:top w:val="nil"/>
              <w:bottom w:val="single" w:sz="4" w:space="0" w:color="auto"/>
            </w:tcBorders>
          </w:tcPr>
          <w:p w14:paraId="5E2BB0F5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88" w:type="dxa"/>
            <w:gridSpan w:val="2"/>
            <w:tcBorders>
              <w:top w:val="nil"/>
              <w:bottom w:val="single" w:sz="4" w:space="0" w:color="auto"/>
            </w:tcBorders>
          </w:tcPr>
          <w:p w14:paraId="4D30A15C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DAB3803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0C90B305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AB50D7" w:rsidRPr="00CF50DB" w14:paraId="3D27E2A3" w14:textId="77777777" w:rsidTr="00AD113E">
        <w:trPr>
          <w:gridAfter w:val="1"/>
          <w:wAfter w:w="214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tcBorders>
              <w:top w:val="single" w:sz="4" w:space="0" w:color="auto"/>
            </w:tcBorders>
          </w:tcPr>
          <w:p w14:paraId="2C718530" w14:textId="77777777" w:rsidR="00AB50D7" w:rsidRPr="00CF50DB" w:rsidRDefault="00AB50D7" w:rsidP="00AB50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F50DB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ventional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A0F4A5F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57A4E05F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1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B408FC0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±0.29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6D7A087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±0.55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</w:tcPr>
          <w:p w14:paraId="3936248C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±0.5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</w:tcPr>
          <w:p w14:paraId="6D24EFF7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±0.90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D16C028" w14:textId="56C58AAE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</w:t>
            </w: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CD687E3" w14:textId="09825CF6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B50D7" w:rsidRPr="00CF50DB" w14:paraId="375D56A9" w14:textId="77777777" w:rsidTr="00AD113E">
        <w:trPr>
          <w:gridAfter w:val="1"/>
          <w:wAfter w:w="214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3E2E5285" w14:textId="77777777" w:rsidR="00AB50D7" w:rsidRPr="00CF50DB" w:rsidRDefault="00AB50D7" w:rsidP="00AB50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86" w:type="dxa"/>
          </w:tcPr>
          <w:p w14:paraId="122080DA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671" w:type="dxa"/>
          </w:tcPr>
          <w:p w14:paraId="03FBD815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9</w:t>
            </w:r>
          </w:p>
        </w:tc>
        <w:tc>
          <w:tcPr>
            <w:tcW w:w="1361" w:type="dxa"/>
          </w:tcPr>
          <w:p w14:paraId="6F9D4989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±0.49</w:t>
            </w:r>
          </w:p>
        </w:tc>
        <w:tc>
          <w:tcPr>
            <w:tcW w:w="1191" w:type="dxa"/>
          </w:tcPr>
          <w:p w14:paraId="001AF78C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±0.44</w:t>
            </w:r>
          </w:p>
        </w:tc>
        <w:tc>
          <w:tcPr>
            <w:tcW w:w="1361" w:type="dxa"/>
            <w:gridSpan w:val="2"/>
          </w:tcPr>
          <w:p w14:paraId="25976331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±1.67</w:t>
            </w:r>
          </w:p>
        </w:tc>
        <w:tc>
          <w:tcPr>
            <w:tcW w:w="1188" w:type="dxa"/>
            <w:gridSpan w:val="2"/>
          </w:tcPr>
          <w:p w14:paraId="3BC52485" w14:textId="77777777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±0.91</w:t>
            </w:r>
          </w:p>
        </w:tc>
        <w:tc>
          <w:tcPr>
            <w:tcW w:w="1361" w:type="dxa"/>
          </w:tcPr>
          <w:p w14:paraId="1516E2C1" w14:textId="17CE2C7D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91" w:type="dxa"/>
          </w:tcPr>
          <w:p w14:paraId="2A05B0D3" w14:textId="318F93BC" w:rsidR="00AB50D7" w:rsidRPr="00CF50DB" w:rsidRDefault="00AB50D7" w:rsidP="00AB5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D913B3" w:rsidRPr="00CF50DB" w14:paraId="6A825154" w14:textId="77777777" w:rsidTr="00AD113E">
        <w:trPr>
          <w:gridAfter w:val="1"/>
          <w:wAfter w:w="214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12D25A3A" w14:textId="77777777" w:rsidR="00461515" w:rsidRPr="00CF50DB" w:rsidRDefault="00461515" w:rsidP="004615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F50DB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rganic</w:t>
            </w:r>
            <w:proofErr w:type="spellEnd"/>
          </w:p>
        </w:tc>
        <w:tc>
          <w:tcPr>
            <w:tcW w:w="686" w:type="dxa"/>
          </w:tcPr>
          <w:p w14:paraId="2ADC2BD4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671" w:type="dxa"/>
          </w:tcPr>
          <w:p w14:paraId="5B8A25CD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9</w:t>
            </w:r>
          </w:p>
        </w:tc>
        <w:tc>
          <w:tcPr>
            <w:tcW w:w="1361" w:type="dxa"/>
          </w:tcPr>
          <w:p w14:paraId="5DD915BE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±0.78</w:t>
            </w:r>
          </w:p>
        </w:tc>
        <w:tc>
          <w:tcPr>
            <w:tcW w:w="1191" w:type="dxa"/>
          </w:tcPr>
          <w:p w14:paraId="6C2405EB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±0.41</w:t>
            </w:r>
          </w:p>
        </w:tc>
        <w:tc>
          <w:tcPr>
            <w:tcW w:w="1361" w:type="dxa"/>
            <w:gridSpan w:val="2"/>
          </w:tcPr>
          <w:p w14:paraId="3D03F7CA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±1.89</w:t>
            </w:r>
          </w:p>
        </w:tc>
        <w:tc>
          <w:tcPr>
            <w:tcW w:w="1188" w:type="dxa"/>
            <w:gridSpan w:val="2"/>
          </w:tcPr>
          <w:p w14:paraId="5C45DE1E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±1.15</w:t>
            </w:r>
          </w:p>
        </w:tc>
        <w:tc>
          <w:tcPr>
            <w:tcW w:w="1361" w:type="dxa"/>
          </w:tcPr>
          <w:p w14:paraId="7F6707A6" w14:textId="082B0844" w:rsidR="00461515" w:rsidRPr="00CF50DB" w:rsidRDefault="005D1508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</w:t>
            </w:r>
            <w:r w:rsidR="00461515"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91" w:type="dxa"/>
          </w:tcPr>
          <w:p w14:paraId="2E9D7AF2" w14:textId="27A50C8A" w:rsidR="00461515" w:rsidRPr="00CF50DB" w:rsidRDefault="00AB50D7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  <w:r w:rsidR="00461515"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F14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D913B3" w:rsidRPr="00CF50DB" w14:paraId="02602B82" w14:textId="77777777" w:rsidTr="00AD113E">
        <w:trPr>
          <w:gridAfter w:val="1"/>
          <w:wAfter w:w="214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2477054B" w14:textId="77777777" w:rsidR="00461515" w:rsidRPr="00CF50DB" w:rsidRDefault="00461515" w:rsidP="004615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86" w:type="dxa"/>
          </w:tcPr>
          <w:p w14:paraId="0512D8CE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671" w:type="dxa"/>
          </w:tcPr>
          <w:p w14:paraId="3F14000C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6</w:t>
            </w:r>
          </w:p>
        </w:tc>
        <w:tc>
          <w:tcPr>
            <w:tcW w:w="1361" w:type="dxa"/>
          </w:tcPr>
          <w:p w14:paraId="7D52A273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±0.46</w:t>
            </w:r>
          </w:p>
        </w:tc>
        <w:tc>
          <w:tcPr>
            <w:tcW w:w="1191" w:type="dxa"/>
          </w:tcPr>
          <w:p w14:paraId="662F0AAA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±0.44</w:t>
            </w:r>
          </w:p>
        </w:tc>
        <w:tc>
          <w:tcPr>
            <w:tcW w:w="1361" w:type="dxa"/>
            <w:gridSpan w:val="2"/>
          </w:tcPr>
          <w:p w14:paraId="35B90362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±0.95</w:t>
            </w:r>
          </w:p>
        </w:tc>
        <w:tc>
          <w:tcPr>
            <w:tcW w:w="1188" w:type="dxa"/>
            <w:gridSpan w:val="2"/>
          </w:tcPr>
          <w:p w14:paraId="15C3A876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±0.83</w:t>
            </w:r>
          </w:p>
        </w:tc>
        <w:tc>
          <w:tcPr>
            <w:tcW w:w="1361" w:type="dxa"/>
          </w:tcPr>
          <w:p w14:paraId="0E2272E3" w14:textId="22CA2E93" w:rsidR="00461515" w:rsidRPr="00CF50DB" w:rsidRDefault="005D1508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</w:t>
            </w:r>
            <w:r w:rsidR="00461515"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91" w:type="dxa"/>
          </w:tcPr>
          <w:p w14:paraId="5A9E34E5" w14:textId="273C409E" w:rsidR="00461515" w:rsidRPr="00CF50DB" w:rsidRDefault="00AB50D7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  <w:r w:rsidR="00461515"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D913B3" w:rsidRPr="00CF50DB" w14:paraId="5D128AD8" w14:textId="77777777" w:rsidTr="00AD113E">
        <w:trPr>
          <w:gridAfter w:val="1"/>
          <w:wAfter w:w="214" w:type="dxa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</w:tcPr>
          <w:p w14:paraId="3E71C66F" w14:textId="77777777" w:rsidR="00461515" w:rsidRPr="00CF50DB" w:rsidRDefault="00461515" w:rsidP="0046151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rol</w:t>
            </w:r>
          </w:p>
        </w:tc>
        <w:tc>
          <w:tcPr>
            <w:tcW w:w="686" w:type="dxa"/>
          </w:tcPr>
          <w:p w14:paraId="2DD6709C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71" w:type="dxa"/>
          </w:tcPr>
          <w:p w14:paraId="16AAEAD0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7</w:t>
            </w:r>
          </w:p>
        </w:tc>
        <w:tc>
          <w:tcPr>
            <w:tcW w:w="1361" w:type="dxa"/>
          </w:tcPr>
          <w:p w14:paraId="35FEF4BF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±0.29</w:t>
            </w:r>
          </w:p>
        </w:tc>
        <w:tc>
          <w:tcPr>
            <w:tcW w:w="1191" w:type="dxa"/>
          </w:tcPr>
          <w:p w14:paraId="11000C4C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±0.49</w:t>
            </w:r>
          </w:p>
        </w:tc>
        <w:tc>
          <w:tcPr>
            <w:tcW w:w="1361" w:type="dxa"/>
            <w:gridSpan w:val="2"/>
          </w:tcPr>
          <w:p w14:paraId="49E468F8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±0.80</w:t>
            </w:r>
          </w:p>
        </w:tc>
        <w:tc>
          <w:tcPr>
            <w:tcW w:w="1188" w:type="dxa"/>
            <w:gridSpan w:val="2"/>
          </w:tcPr>
          <w:p w14:paraId="5A9BD61F" w14:textId="77777777" w:rsidR="00461515" w:rsidRPr="00CF50DB" w:rsidRDefault="00461515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±0.72</w:t>
            </w:r>
          </w:p>
        </w:tc>
        <w:tc>
          <w:tcPr>
            <w:tcW w:w="1361" w:type="dxa"/>
          </w:tcPr>
          <w:p w14:paraId="27724FE9" w14:textId="3B6FCE3A" w:rsidR="00461515" w:rsidRPr="00CF50DB" w:rsidRDefault="005D1508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  <w:r w:rsidR="00461515"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5D1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91" w:type="dxa"/>
          </w:tcPr>
          <w:p w14:paraId="67705FA7" w14:textId="410BDCAC" w:rsidR="00461515" w:rsidRPr="00CF50DB" w:rsidRDefault="00AD113E" w:rsidP="004615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  <w:r w:rsidR="00461515" w:rsidRPr="00CF50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14:paraId="491B149F" w14:textId="705F2083" w:rsidR="00CF5957" w:rsidRPr="00DD38C4" w:rsidRDefault="00461515" w:rsidP="00FF6117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6507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2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ample </w:t>
      </w:r>
      <w:r w:rsidRPr="00EF73AC">
        <w:rPr>
          <w:rFonts w:ascii="Times New Roman" w:hAnsi="Times New Roman" w:cs="Times New Roman"/>
          <w:sz w:val="24"/>
          <w:szCs w:val="24"/>
          <w:lang w:val="en-GB"/>
        </w:rPr>
        <w:t>size (n) for males (M) and females (F) 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F73AC">
        <w:rPr>
          <w:rFonts w:ascii="Times New Roman" w:hAnsi="Times New Roman" w:cs="Times New Roman"/>
          <w:sz w:val="24"/>
          <w:szCs w:val="24"/>
          <w:lang w:val="en-GB"/>
        </w:rPr>
        <w:t>all populations studied</w:t>
      </w:r>
      <w:r w:rsidRPr="00EF73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F708FA">
        <w:rPr>
          <w:rFonts w:ascii="Times New Roman" w:hAnsi="Times New Roman" w:cs="Times New Roman"/>
          <w:sz w:val="24"/>
          <w:szCs w:val="24"/>
          <w:lang w:val="en-GB"/>
        </w:rPr>
        <w:t>Mean values</w:t>
      </w:r>
      <w:r w:rsidRPr="00CD1E2F">
        <w:rPr>
          <w:rFonts w:ascii="Times New Roman" w:hAnsi="Times New Roman" w:cs="Times New Roman"/>
          <w:sz w:val="24"/>
          <w:szCs w:val="24"/>
          <w:lang w:val="en-GB"/>
        </w:rPr>
        <w:t xml:space="preserve"> ± standard devi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1F630C">
        <w:rPr>
          <w:rFonts w:ascii="Times New Roman" w:hAnsi="Times New Roman" w:cs="Times New Roman"/>
          <w:sz w:val="24"/>
          <w:szCs w:val="24"/>
          <w:lang w:val="en-GB"/>
        </w:rPr>
        <w:t>snout-vent leng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VL), body mass </w:t>
      </w:r>
      <w:r w:rsidR="0048708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E0A7F">
        <w:rPr>
          <w:rFonts w:ascii="Times New Roman" w:hAnsi="Times New Roman" w:cs="Times New Roman"/>
          <w:sz w:val="24"/>
          <w:szCs w:val="24"/>
          <w:lang w:val="en-GB"/>
        </w:rPr>
        <w:t>BM</w:t>
      </w:r>
      <w:r w:rsidR="00487083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and body condition</w:t>
      </w:r>
      <w:r w:rsidR="00AB0348">
        <w:rPr>
          <w:rFonts w:ascii="Times New Roman" w:hAnsi="Times New Roman" w:cs="Times New Roman"/>
          <w:sz w:val="24"/>
          <w:szCs w:val="24"/>
          <w:lang w:val="en-GB"/>
        </w:rPr>
        <w:t xml:space="preserve"> (BC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F5957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542803B" w14:textId="6DADD9A6" w:rsidR="00CF5957" w:rsidRPr="00853F27" w:rsidRDefault="00CF5957" w:rsidP="00FF6117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3</w:t>
      </w:r>
      <w:r w:rsidRPr="006D2545">
        <w:rPr>
          <w:rFonts w:ascii="Times New Roman" w:hAnsi="Times New Roman" w:cs="Times New Roman"/>
          <w:sz w:val="24"/>
          <w:szCs w:val="24"/>
          <w:lang w:val="en-GB"/>
        </w:rPr>
        <w:t xml:space="preserve">. Effects of treatment and </w:t>
      </w:r>
      <w:r w:rsidR="001E308D">
        <w:rPr>
          <w:rFonts w:ascii="Times New Roman" w:hAnsi="Times New Roman" w:cs="Times New Roman"/>
          <w:sz w:val="24"/>
          <w:szCs w:val="24"/>
          <w:lang w:val="en-GB"/>
        </w:rPr>
        <w:t xml:space="preserve">parasite </w:t>
      </w:r>
      <w:r w:rsidRPr="006D2545">
        <w:rPr>
          <w:rFonts w:ascii="Times New Roman" w:hAnsi="Times New Roman" w:cs="Times New Roman"/>
          <w:sz w:val="24"/>
          <w:szCs w:val="24"/>
          <w:lang w:val="en-GB"/>
        </w:rPr>
        <w:t xml:space="preserve">infection on 5 biomarkers of </w:t>
      </w:r>
      <w:r w:rsidRPr="006D2545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. </w:t>
      </w:r>
      <w:proofErr w:type="spellStart"/>
      <w:r w:rsidRPr="006D2545">
        <w:rPr>
          <w:rFonts w:ascii="Times New Roman" w:hAnsi="Times New Roman" w:cs="Times New Roman"/>
          <w:i/>
          <w:iCs/>
          <w:sz w:val="24"/>
          <w:szCs w:val="24"/>
          <w:lang w:val="en-GB"/>
        </w:rPr>
        <w:t>sicul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alth. </w:t>
      </w:r>
      <w:r w:rsidRPr="00CD1E2F">
        <w:rPr>
          <w:rFonts w:ascii="Times New Roman" w:hAnsi="Times New Roman" w:cs="Times New Roman"/>
          <w:sz w:val="24"/>
          <w:szCs w:val="24"/>
          <w:lang w:val="en-GB"/>
        </w:rPr>
        <w:t>Significant values are reported in bol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0C6172">
        <w:rPr>
          <w:rFonts w:ascii="Times New Roman" w:hAnsi="Times New Roman" w:cs="Times New Roman"/>
          <w:sz w:val="24"/>
          <w:szCs w:val="24"/>
          <w:lang w:val="en-GB"/>
        </w:rPr>
        <w:t>Asterisks (*) indicate a significant effec</w:t>
      </w:r>
      <w:r>
        <w:rPr>
          <w:rFonts w:ascii="Times New Roman" w:hAnsi="Times New Roman" w:cs="Times New Roman"/>
          <w:sz w:val="24"/>
          <w:szCs w:val="24"/>
          <w:lang w:val="en-GB"/>
        </w:rPr>
        <w:t>t survived to Bonferroni correction (p &lt;0.01).</w:t>
      </w:r>
    </w:p>
    <w:tbl>
      <w:tblPr>
        <w:tblStyle w:val="Tabellasemplice-21"/>
        <w:tblpPr w:leftFromText="141" w:rightFromText="141" w:vertAnchor="page" w:horzAnchor="margin" w:tblpY="2931"/>
        <w:tblW w:w="0" w:type="auto"/>
        <w:tblLayout w:type="fixed"/>
        <w:tblLook w:val="06A0" w:firstRow="1" w:lastRow="0" w:firstColumn="1" w:lastColumn="0" w:noHBand="1" w:noVBand="1"/>
      </w:tblPr>
      <w:tblGrid>
        <w:gridCol w:w="1645"/>
        <w:gridCol w:w="2344"/>
        <w:gridCol w:w="1965"/>
        <w:gridCol w:w="2268"/>
      </w:tblGrid>
      <w:tr w:rsidR="00FF6117" w14:paraId="07CA2D97" w14:textId="77777777" w:rsidTr="00FF6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1823EBC9" w14:textId="77777777" w:rsidR="00FF6117" w:rsidRDefault="00FF6117" w:rsidP="00FF6117">
            <w:pPr>
              <w:spacing w:before="24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Biomarkers</w:t>
            </w:r>
          </w:p>
        </w:tc>
        <w:tc>
          <w:tcPr>
            <w:tcW w:w="2344" w:type="dxa"/>
          </w:tcPr>
          <w:p w14:paraId="35194A13" w14:textId="77777777" w:rsidR="00FF6117" w:rsidRDefault="00FF6117" w:rsidP="00FF6117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965" w:type="dxa"/>
          </w:tcPr>
          <w:p w14:paraId="263B7C64" w14:textId="77777777" w:rsidR="00FF6117" w:rsidRDefault="00FF6117" w:rsidP="00FF6117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rasites</w:t>
            </w:r>
          </w:p>
        </w:tc>
        <w:tc>
          <w:tcPr>
            <w:tcW w:w="2268" w:type="dxa"/>
          </w:tcPr>
          <w:p w14:paraId="531FD8BA" w14:textId="77777777" w:rsidR="00FF6117" w:rsidRDefault="00FF6117" w:rsidP="00FF6117">
            <w:pPr>
              <w:spacing w:before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reatment*Parasites</w:t>
            </w:r>
          </w:p>
        </w:tc>
      </w:tr>
      <w:tr w:rsidR="00FF6117" w14:paraId="3E604EEA" w14:textId="77777777" w:rsidTr="00FF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7243C169" w14:textId="77777777" w:rsidR="00FF6117" w:rsidRDefault="00FF6117" w:rsidP="00FF6117">
            <w:pPr>
              <w:spacing w:before="24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ChE</w:t>
            </w:r>
            <w:proofErr w:type="spellEnd"/>
          </w:p>
        </w:tc>
        <w:tc>
          <w:tcPr>
            <w:tcW w:w="2344" w:type="dxa"/>
          </w:tcPr>
          <w:p w14:paraId="2C5FC4E5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=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965" w:type="dxa"/>
          </w:tcPr>
          <w:p w14:paraId="71114075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=</w:t>
            </w: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2268" w:type="dxa"/>
          </w:tcPr>
          <w:p w14:paraId="3DE2BC58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=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</w:tr>
      <w:tr w:rsidR="00FF6117" w14:paraId="38815E40" w14:textId="77777777" w:rsidTr="00FF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0FC043C6" w14:textId="77777777" w:rsidR="00FF6117" w:rsidRDefault="00FF6117" w:rsidP="00FF6117">
            <w:pPr>
              <w:spacing w:before="24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GSTs</w:t>
            </w:r>
          </w:p>
        </w:tc>
        <w:tc>
          <w:tcPr>
            <w:tcW w:w="2344" w:type="dxa"/>
          </w:tcPr>
          <w:p w14:paraId="5DF4B175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=0.40; </w:t>
            </w:r>
            <w:r w:rsidRPr="000C6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 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965" w:type="dxa"/>
          </w:tcPr>
          <w:p w14:paraId="0F48CDFE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=6.99; p=0</w:t>
            </w: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2268" w:type="dxa"/>
          </w:tcPr>
          <w:p w14:paraId="77133FBE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=</w:t>
            </w: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FF6117" w:rsidRPr="006024B0" w14:paraId="464FABE9" w14:textId="77777777" w:rsidTr="00FF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56098B66" w14:textId="77777777" w:rsidR="00FF6117" w:rsidRPr="006024B0" w:rsidRDefault="00FF6117" w:rsidP="00FF6117">
            <w:pPr>
              <w:spacing w:before="24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24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SCA ROO</w:t>
            </w:r>
            <w:r w:rsidRPr="006024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.</w:t>
            </w:r>
          </w:p>
        </w:tc>
        <w:tc>
          <w:tcPr>
            <w:tcW w:w="2344" w:type="dxa"/>
          </w:tcPr>
          <w:p w14:paraId="4735B334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65" w:type="dxa"/>
          </w:tcPr>
          <w:p w14:paraId="7228A1FC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=2.42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14:paraId="1BDB476C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; p= 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F6117" w:rsidRPr="006024B0" w14:paraId="651592A2" w14:textId="77777777" w:rsidTr="00FF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7982F3E4" w14:textId="77777777" w:rsidR="00FF6117" w:rsidRPr="006024B0" w:rsidRDefault="00FF6117" w:rsidP="00FF6117">
            <w:pPr>
              <w:spacing w:before="24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24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SCA HO</w:t>
            </w:r>
            <w:r w:rsidRPr="006024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.</w:t>
            </w:r>
          </w:p>
        </w:tc>
        <w:tc>
          <w:tcPr>
            <w:tcW w:w="2344" w:type="dxa"/>
          </w:tcPr>
          <w:p w14:paraId="2FD36166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; p= 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65" w:type="dxa"/>
          </w:tcPr>
          <w:p w14:paraId="5B4C4B5D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=1.78; p= 0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14:paraId="18F4094D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FF6117" w:rsidRPr="006024B0" w14:paraId="3184A143" w14:textId="77777777" w:rsidTr="00FF61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</w:tcPr>
          <w:p w14:paraId="07A72B85" w14:textId="77777777" w:rsidR="00FF6117" w:rsidRPr="00456E79" w:rsidRDefault="00FF6117" w:rsidP="00FF6117">
            <w:pPr>
              <w:spacing w:before="24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N</w:t>
            </w:r>
          </w:p>
        </w:tc>
        <w:tc>
          <w:tcPr>
            <w:tcW w:w="2344" w:type="dxa"/>
          </w:tcPr>
          <w:p w14:paraId="333D388D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=7.83; </w:t>
            </w:r>
            <w:r w:rsidRPr="00456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456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*</w:t>
            </w:r>
          </w:p>
        </w:tc>
        <w:tc>
          <w:tcPr>
            <w:tcW w:w="1965" w:type="dxa"/>
          </w:tcPr>
          <w:p w14:paraId="4EAF4BA5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35F5CB4A" w14:textId="77777777" w:rsidR="00FF6117" w:rsidRPr="00456E79" w:rsidRDefault="00FF6117" w:rsidP="00FF6117">
            <w:pPr>
              <w:spacing w:before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; p=</w:t>
            </w:r>
            <w:r w:rsidRPr="00456E7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99D3A66" w14:textId="77777777" w:rsidR="000A0F7D" w:rsidRDefault="000A0F7D" w:rsidP="00FF6117"/>
    <w:sectPr w:rsidR="000A0F7D" w:rsidSect="004550DB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6EE64" w14:textId="77777777" w:rsidR="007B14D9" w:rsidRDefault="007B14D9">
      <w:pPr>
        <w:spacing w:after="0" w:line="240" w:lineRule="auto"/>
      </w:pPr>
      <w:r>
        <w:separator/>
      </w:r>
    </w:p>
  </w:endnote>
  <w:endnote w:type="continuationSeparator" w:id="0">
    <w:p w14:paraId="42EA3767" w14:textId="77777777" w:rsidR="007B14D9" w:rsidRDefault="007B1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9614637"/>
      <w:docPartObj>
        <w:docPartGallery w:val="Page Numbers (Bottom of Page)"/>
        <w:docPartUnique/>
      </w:docPartObj>
    </w:sdtPr>
    <w:sdtEndPr/>
    <w:sdtContent>
      <w:p w14:paraId="733E2D26" w14:textId="77777777" w:rsidR="00D77BD4" w:rsidRDefault="00CF595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3570337" w14:textId="77777777" w:rsidR="00D77BD4" w:rsidRDefault="007B14D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34805" w14:textId="77777777" w:rsidR="007B14D9" w:rsidRDefault="007B14D9">
      <w:pPr>
        <w:spacing w:after="0" w:line="240" w:lineRule="auto"/>
      </w:pPr>
      <w:r>
        <w:separator/>
      </w:r>
    </w:p>
  </w:footnote>
  <w:footnote w:type="continuationSeparator" w:id="0">
    <w:p w14:paraId="683D2326" w14:textId="77777777" w:rsidR="007B14D9" w:rsidRDefault="007B1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957"/>
    <w:rsid w:val="0003485A"/>
    <w:rsid w:val="000A0F7D"/>
    <w:rsid w:val="00111372"/>
    <w:rsid w:val="00154FB9"/>
    <w:rsid w:val="0016507D"/>
    <w:rsid w:val="001E308D"/>
    <w:rsid w:val="00243A53"/>
    <w:rsid w:val="002E0A7F"/>
    <w:rsid w:val="003827C6"/>
    <w:rsid w:val="003E1135"/>
    <w:rsid w:val="003F2263"/>
    <w:rsid w:val="004225D1"/>
    <w:rsid w:val="00461515"/>
    <w:rsid w:val="00484B55"/>
    <w:rsid w:val="00487083"/>
    <w:rsid w:val="004B55E1"/>
    <w:rsid w:val="005D1508"/>
    <w:rsid w:val="006207D5"/>
    <w:rsid w:val="00645637"/>
    <w:rsid w:val="00793A43"/>
    <w:rsid w:val="007B14D9"/>
    <w:rsid w:val="007C55FD"/>
    <w:rsid w:val="008647F1"/>
    <w:rsid w:val="00866AD5"/>
    <w:rsid w:val="009419DE"/>
    <w:rsid w:val="00A86D65"/>
    <w:rsid w:val="00AB0348"/>
    <w:rsid w:val="00AB50D7"/>
    <w:rsid w:val="00AD113E"/>
    <w:rsid w:val="00AD48AC"/>
    <w:rsid w:val="00CF50DB"/>
    <w:rsid w:val="00CF5957"/>
    <w:rsid w:val="00D913B3"/>
    <w:rsid w:val="00DD38C4"/>
    <w:rsid w:val="00DE2EDF"/>
    <w:rsid w:val="00EF14E2"/>
    <w:rsid w:val="00FA0650"/>
    <w:rsid w:val="00FF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BFA169"/>
  <w15:chartTrackingRefBased/>
  <w15:docId w15:val="{029DCBAD-C6D5-42E2-A2CD-492AD67A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59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elenco6acolori1">
    <w:name w:val="Tabella elenco 6 a colori1"/>
    <w:basedOn w:val="Tabellanormale"/>
    <w:uiPriority w:val="51"/>
    <w:rsid w:val="00CF59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CF59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5957"/>
  </w:style>
  <w:style w:type="table" w:customStyle="1" w:styleId="Sfondochiaro1">
    <w:name w:val="Sfondo chiaro1"/>
    <w:basedOn w:val="Tabellanormale"/>
    <w:uiPriority w:val="60"/>
    <w:rsid w:val="00CF59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asemplice-21">
    <w:name w:val="Tabella semplice - 21"/>
    <w:basedOn w:val="Tabellanormale"/>
    <w:uiPriority w:val="42"/>
    <w:rsid w:val="00CF59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CF5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6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IMBULA</dc:creator>
  <cp:keywords/>
  <dc:description/>
  <cp:lastModifiedBy>GIULIA SIMBULA</cp:lastModifiedBy>
  <cp:revision>20</cp:revision>
  <dcterms:created xsi:type="dcterms:W3CDTF">2020-11-11T17:27:00Z</dcterms:created>
  <dcterms:modified xsi:type="dcterms:W3CDTF">2021-05-28T13:07:00Z</dcterms:modified>
</cp:coreProperties>
</file>